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BC6957" w14:textId="14ED1C00" w:rsidR="00612F76" w:rsidRPr="00E6056F" w:rsidRDefault="0022369E" w:rsidP="00E6056F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E6056F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ry files</w:t>
      </w:r>
    </w:p>
    <w:p w14:paraId="2B4EA961" w14:textId="6757F98C" w:rsidR="0022369E" w:rsidRPr="00E6056F" w:rsidRDefault="0022369E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E6056F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Abbreviations</w:t>
      </w:r>
      <w:r w:rsidR="00E6056F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:</w:t>
      </w:r>
    </w:p>
    <w:p w14:paraId="7F15CA2C" w14:textId="56E3726A" w:rsidR="0022369E" w:rsidRPr="00D02DB7" w:rsidRDefault="0022369E" w:rsidP="00D02DB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02DB7">
        <w:rPr>
          <w:rFonts w:ascii="Times New Roman" w:hAnsi="Times New Roman" w:cs="Times New Roman"/>
          <w:b/>
          <w:bCs/>
          <w:sz w:val="24"/>
          <w:szCs w:val="24"/>
          <w:lang w:val="en-US"/>
        </w:rPr>
        <w:t>EU- European Union</w:t>
      </w:r>
    </w:p>
    <w:p w14:paraId="6EA92080" w14:textId="465E36C9" w:rsidR="0022369E" w:rsidRPr="00D02DB7" w:rsidRDefault="0022369E" w:rsidP="00D02DB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02D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SFL -Black soldier fly larvae </w:t>
      </w:r>
    </w:p>
    <w:p w14:paraId="2768863A" w14:textId="50CBE372" w:rsidR="0022369E" w:rsidRPr="00D02DB7" w:rsidRDefault="0022369E" w:rsidP="00D02DB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02DB7">
        <w:rPr>
          <w:rFonts w:ascii="Times New Roman" w:hAnsi="Times New Roman" w:cs="Times New Roman"/>
          <w:b/>
          <w:bCs/>
          <w:sz w:val="24"/>
          <w:szCs w:val="24"/>
          <w:lang w:val="en-US"/>
        </w:rPr>
        <w:t>TM</w:t>
      </w:r>
      <w:r w:rsidRPr="00D02DB7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 -Tenebrio mollitor</w:t>
      </w:r>
      <w:r w:rsidRPr="00D02D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38E172D7" w14:textId="73FC2106" w:rsidR="0022369E" w:rsidRPr="00D02DB7" w:rsidRDefault="0022369E" w:rsidP="00D02DB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02DB7">
        <w:rPr>
          <w:rFonts w:ascii="Times New Roman" w:hAnsi="Times New Roman" w:cs="Times New Roman"/>
          <w:b/>
          <w:bCs/>
          <w:sz w:val="24"/>
          <w:szCs w:val="24"/>
          <w:lang w:val="en-US"/>
        </w:rPr>
        <w:t>FM- Fish Meal</w:t>
      </w:r>
    </w:p>
    <w:p w14:paraId="1F1FFB7D" w14:textId="462FD4E0" w:rsidR="0022369E" w:rsidRPr="00D02DB7" w:rsidRDefault="0022369E" w:rsidP="00D02DB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02D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WP -Silkworm pupae </w:t>
      </w:r>
    </w:p>
    <w:p w14:paraId="3406658D" w14:textId="2A8BE961" w:rsidR="0022369E" w:rsidRPr="00D02DB7" w:rsidRDefault="0022369E" w:rsidP="00D02DB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2DB7">
        <w:rPr>
          <w:rFonts w:ascii="Times New Roman" w:hAnsi="Times New Roman" w:cs="Times New Roman"/>
          <w:b/>
          <w:bCs/>
          <w:sz w:val="24"/>
          <w:szCs w:val="24"/>
        </w:rPr>
        <w:t>HMM</w:t>
      </w:r>
      <w:r w:rsidRPr="00D02D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 </w:t>
      </w:r>
      <w:r w:rsidRPr="00D02DB7">
        <w:rPr>
          <w:rFonts w:ascii="Times New Roman" w:hAnsi="Times New Roman" w:cs="Times New Roman"/>
          <w:b/>
          <w:bCs/>
          <w:sz w:val="24"/>
          <w:szCs w:val="24"/>
        </w:rPr>
        <w:t xml:space="preserve">Housefly maggot meal </w:t>
      </w:r>
    </w:p>
    <w:p w14:paraId="5484EE00" w14:textId="67799E31" w:rsidR="0022369E" w:rsidRPr="00D02DB7" w:rsidRDefault="0022369E" w:rsidP="00D02DB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02DB7">
        <w:rPr>
          <w:rFonts w:ascii="Times New Roman" w:hAnsi="Times New Roman" w:cs="Times New Roman"/>
          <w:b/>
          <w:bCs/>
          <w:sz w:val="24"/>
          <w:szCs w:val="24"/>
          <w:lang w:val="en-US"/>
        </w:rPr>
        <w:t>IF- Impact Factor</w:t>
      </w:r>
    </w:p>
    <w:p w14:paraId="489623B8" w14:textId="42E5203C" w:rsidR="0022369E" w:rsidRPr="00D02DB7" w:rsidRDefault="0022369E" w:rsidP="00D02DB7">
      <w:pPr>
        <w:rPr>
          <w:rStyle w:val="fontstyle21"/>
          <w:color w:val="000000" w:themeColor="text1"/>
        </w:rPr>
      </w:pPr>
      <w:r w:rsidRPr="00D02DB7">
        <w:rPr>
          <w:rStyle w:val="fontstyle21"/>
          <w:color w:val="000000" w:themeColor="text1"/>
        </w:rPr>
        <w:t xml:space="preserve">MCP -Multiple Country Publications </w:t>
      </w:r>
    </w:p>
    <w:p w14:paraId="3FB6BC0E" w14:textId="44AE7D82" w:rsidR="0022369E" w:rsidRPr="00D02DB7" w:rsidRDefault="0022369E" w:rsidP="00D02DB7">
      <w:pPr>
        <w:rPr>
          <w:rStyle w:val="fontstyle21"/>
          <w:color w:val="000000" w:themeColor="text1"/>
        </w:rPr>
      </w:pPr>
      <w:r w:rsidRPr="00D02DB7">
        <w:rPr>
          <w:rStyle w:val="fontstyle21"/>
          <w:color w:val="000000" w:themeColor="text1"/>
        </w:rPr>
        <w:t>SCP- Single Country Publications</w:t>
      </w:r>
    </w:p>
    <w:p w14:paraId="7511C089" w14:textId="5B6D6882" w:rsidR="0022369E" w:rsidRPr="00D02DB7" w:rsidRDefault="0022369E" w:rsidP="00D02DB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2DB7">
        <w:rPr>
          <w:rFonts w:ascii="Times New Roman" w:hAnsi="Times New Roman" w:cs="Times New Roman"/>
          <w:b/>
          <w:bCs/>
          <w:sz w:val="24"/>
          <w:szCs w:val="24"/>
        </w:rPr>
        <w:t xml:space="preserve">FAO -Food and Agriculture Organization </w:t>
      </w:r>
    </w:p>
    <w:p w14:paraId="0F4F2430" w14:textId="73A9C699" w:rsidR="0022369E" w:rsidRDefault="0022369E" w:rsidP="00D02DB7">
      <w:pPr>
        <w:rPr>
          <w:rFonts w:ascii="Times New Roman" w:hAnsi="Times New Roman" w:cs="Times New Roman"/>
          <w:b/>
          <w:bCs/>
          <w:sz w:val="24"/>
        </w:rPr>
      </w:pPr>
      <w:r w:rsidRPr="00D02DB7">
        <w:rPr>
          <w:rFonts w:ascii="Times New Roman" w:hAnsi="Times New Roman" w:cs="Times New Roman"/>
          <w:b/>
          <w:bCs/>
          <w:sz w:val="24"/>
        </w:rPr>
        <w:t>WoS- Web of Science</w:t>
      </w:r>
    </w:p>
    <w:p w14:paraId="662594BF" w14:textId="1E3B7168" w:rsidR="00067490" w:rsidRPr="00067490" w:rsidRDefault="00067490" w:rsidP="00D02DB7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067490">
        <w:rPr>
          <w:rFonts w:ascii="Palatino Linotype" w:hAnsi="Palatino Linotype" w:cs="Times New Roman"/>
          <w:b/>
          <w:bCs/>
          <w:color w:val="000000" w:themeColor="text1"/>
          <w:sz w:val="24"/>
          <w:szCs w:val="24"/>
        </w:rPr>
        <w:t>WoSCC</w:t>
      </w:r>
      <w:r>
        <w:rPr>
          <w:rFonts w:ascii="Palatino Linotype" w:hAnsi="Palatino Linotype" w:cs="Times New Roman"/>
          <w:b/>
          <w:bCs/>
          <w:color w:val="000000" w:themeColor="text1"/>
          <w:sz w:val="24"/>
          <w:szCs w:val="24"/>
        </w:rPr>
        <w:t xml:space="preserve">- Web of </w:t>
      </w:r>
      <w:r w:rsidR="00284746">
        <w:rPr>
          <w:rFonts w:ascii="Palatino Linotype" w:hAnsi="Palatino Linotype" w:cs="Times New Roman"/>
          <w:b/>
          <w:bCs/>
          <w:color w:val="000000" w:themeColor="text1"/>
          <w:sz w:val="24"/>
          <w:szCs w:val="24"/>
        </w:rPr>
        <w:t>Science</w:t>
      </w:r>
      <w:r>
        <w:rPr>
          <w:rFonts w:ascii="Palatino Linotype" w:hAnsi="Palatino Linotype" w:cs="Times New Roman"/>
          <w:b/>
          <w:bCs/>
          <w:color w:val="000000" w:themeColor="text1"/>
          <w:sz w:val="24"/>
          <w:szCs w:val="24"/>
        </w:rPr>
        <w:t xml:space="preserve"> </w:t>
      </w:r>
      <w:r w:rsidR="00284746">
        <w:rPr>
          <w:rFonts w:ascii="Palatino Linotype" w:hAnsi="Palatino Linotype" w:cs="Times New Roman"/>
          <w:b/>
          <w:bCs/>
          <w:color w:val="000000" w:themeColor="text1"/>
          <w:sz w:val="24"/>
          <w:szCs w:val="24"/>
        </w:rPr>
        <w:t>Core Collection</w:t>
      </w:r>
    </w:p>
    <w:p w14:paraId="5334CDB2" w14:textId="77777777" w:rsidR="0022369E" w:rsidRPr="0022369E" w:rsidRDefault="0022369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2369E" w:rsidRPr="002236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E2A0278"/>
    <w:multiLevelType w:val="hybridMultilevel"/>
    <w:tmpl w:val="B4A24EA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31577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69E"/>
    <w:rsid w:val="00067490"/>
    <w:rsid w:val="0022369E"/>
    <w:rsid w:val="00284746"/>
    <w:rsid w:val="00612F76"/>
    <w:rsid w:val="00860DB1"/>
    <w:rsid w:val="00D02DB7"/>
    <w:rsid w:val="00DF35F8"/>
    <w:rsid w:val="00E60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F6E7CF"/>
  <w15:chartTrackingRefBased/>
  <w15:docId w15:val="{3EEC1D3D-EB65-4B52-A7E1-46756EEFB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21">
    <w:name w:val="fontstyle21"/>
    <w:basedOn w:val="DefaultParagraphFont"/>
    <w:rsid w:val="0022369E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02D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u</dc:creator>
  <cp:keywords/>
  <dc:description/>
  <cp:lastModifiedBy>Adel Ehab Ibrahim</cp:lastModifiedBy>
  <cp:revision>4</cp:revision>
  <dcterms:created xsi:type="dcterms:W3CDTF">2024-05-16T14:23:00Z</dcterms:created>
  <dcterms:modified xsi:type="dcterms:W3CDTF">2024-05-23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f063a5-68b3-44e1-a533-6789c54e6763</vt:lpwstr>
  </property>
</Properties>
</file>